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6B05" w14:textId="6C82118A" w:rsidR="00594069" w:rsidRPr="00594069" w:rsidRDefault="003E6294" w:rsidP="00594069">
      <w:r>
        <w:t>Table S1</w:t>
      </w:r>
      <w:r w:rsidR="001116C5">
        <w:t xml:space="preserve">. </w:t>
      </w:r>
      <w:r w:rsidR="00594069" w:rsidRPr="00594069">
        <w:t>Estimated coefficients of the CAP regression model</w:t>
      </w:r>
      <w:r w:rsidR="00594069">
        <w:t xml:space="preserve"> after including (a) smoking or (b) maternal psychological factors</w:t>
      </w:r>
    </w:p>
    <w:p w14:paraId="095FFE71" w14:textId="28C26F4B" w:rsidR="00594069" w:rsidRDefault="00594069"/>
    <w:p w14:paraId="5D1A0D08" w14:textId="4B72C0F3" w:rsidR="003E6294" w:rsidRDefault="003E6294"/>
    <w:p w14:paraId="0C610A57" w14:textId="4287BB88" w:rsidR="003E6294" w:rsidRDefault="003E6294" w:rsidP="003E6294">
      <w:pPr>
        <w:pStyle w:val="ListParagraph"/>
        <w:numPr>
          <w:ilvl w:val="0"/>
          <w:numId w:val="1"/>
        </w:numPr>
      </w:pPr>
      <w:r>
        <w:t>Smoking</w:t>
      </w:r>
    </w:p>
    <w:tbl>
      <w:tblPr>
        <w:tblStyle w:val="TableGrid"/>
        <w:tblW w:w="10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2351"/>
        <w:gridCol w:w="2347"/>
        <w:gridCol w:w="2351"/>
        <w:gridCol w:w="2351"/>
      </w:tblGrid>
      <w:tr w:rsidR="0072143C" w:rsidRPr="00FA5059" w14:paraId="4C0279DB" w14:textId="77777777" w:rsidTr="00AD7379"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BF52B" w14:textId="77777777" w:rsidR="003E6294" w:rsidRPr="00FA5059" w:rsidRDefault="003E6294" w:rsidP="00AD7379">
            <w:pPr>
              <w:rPr>
                <w:rFonts w:ascii="Arial" w:hAnsi="Arial" w:cs="Arial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92DE3" w14:textId="77777777" w:rsidR="003E6294" w:rsidRPr="00FA5059" w:rsidRDefault="003E6294" w:rsidP="00FB763A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2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2234B" w14:textId="77777777" w:rsidR="003E6294" w:rsidRPr="00FA5059" w:rsidRDefault="003E6294" w:rsidP="00FB763A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4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0FF89" w14:textId="77777777" w:rsidR="003E6294" w:rsidRPr="00FA5059" w:rsidRDefault="003E6294" w:rsidP="00FB763A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5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81E62" w14:textId="77777777" w:rsidR="003E6294" w:rsidRPr="00FA5059" w:rsidRDefault="003E6294" w:rsidP="00FB763A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6</w:t>
            </w:r>
          </w:p>
        </w:tc>
      </w:tr>
      <w:tr w:rsidR="0072143C" w:rsidRPr="00FA5059" w14:paraId="58950FC0" w14:textId="77777777" w:rsidTr="00AD7379"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1609A1C0" w14:textId="77777777" w:rsidR="003E6294" w:rsidRPr="00FA5059" w:rsidRDefault="003E6294" w:rsidP="00AD7379">
            <w:pPr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Opioid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0A8EF867" w14:textId="1B206D4A" w:rsidR="003E6294" w:rsidRPr="00FA5059" w:rsidRDefault="001B404C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12, 2.00)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29DC3CFE" w14:textId="31A14432" w:rsidR="003E6294" w:rsidRPr="00FA5059" w:rsidRDefault="00CA4C23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(0.08, 0.60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011CB13F" w14:textId="50BDCE94" w:rsidR="003E6294" w:rsidRPr="00FA5059" w:rsidRDefault="00B6510E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 (-0.53, -0.19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44C8709D" w14:textId="2224C488" w:rsidR="003E6294" w:rsidRPr="00FA5059" w:rsidRDefault="00652C65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 (</w:t>
            </w:r>
            <w:r w:rsidR="00FE17D8">
              <w:rPr>
                <w:rFonts w:ascii="Arial" w:hAnsi="Arial" w:cs="Arial"/>
              </w:rPr>
              <w:t>-0.48, -0.22)</w:t>
            </w:r>
          </w:p>
        </w:tc>
      </w:tr>
      <w:tr w:rsidR="0072143C" w:rsidRPr="00FA5059" w14:paraId="1FEB3C46" w14:textId="77777777" w:rsidTr="00AD7379">
        <w:tc>
          <w:tcPr>
            <w:tcW w:w="1431" w:type="dxa"/>
            <w:vAlign w:val="center"/>
          </w:tcPr>
          <w:p w14:paraId="698A2073" w14:textId="77777777" w:rsidR="003E6294" w:rsidRPr="00FA5059" w:rsidRDefault="003E6294" w:rsidP="00AD7379">
            <w:pPr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Male</w:t>
            </w:r>
          </w:p>
        </w:tc>
        <w:tc>
          <w:tcPr>
            <w:tcW w:w="2351" w:type="dxa"/>
            <w:vAlign w:val="center"/>
          </w:tcPr>
          <w:p w14:paraId="730BC499" w14:textId="2B82A486" w:rsidR="003E6294" w:rsidRPr="00FA5059" w:rsidRDefault="008B1348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 (-0.59, -0.07)</w:t>
            </w:r>
          </w:p>
        </w:tc>
        <w:tc>
          <w:tcPr>
            <w:tcW w:w="2347" w:type="dxa"/>
            <w:vAlign w:val="center"/>
          </w:tcPr>
          <w:p w14:paraId="25822635" w14:textId="04BA267E" w:rsidR="003E6294" w:rsidRPr="00FA5059" w:rsidRDefault="00F93929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 (-0.64, -0.31)</w:t>
            </w:r>
          </w:p>
        </w:tc>
        <w:tc>
          <w:tcPr>
            <w:tcW w:w="2351" w:type="dxa"/>
            <w:vAlign w:val="center"/>
          </w:tcPr>
          <w:p w14:paraId="0D008637" w14:textId="17E2D632" w:rsidR="003E6294" w:rsidRPr="00FA5059" w:rsidRDefault="00C123F0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 (-0.76, -0.15)</w:t>
            </w:r>
          </w:p>
        </w:tc>
        <w:tc>
          <w:tcPr>
            <w:tcW w:w="2351" w:type="dxa"/>
            <w:vAlign w:val="center"/>
          </w:tcPr>
          <w:p w14:paraId="68299FFB" w14:textId="1EC418A0" w:rsidR="003E6294" w:rsidRPr="00FA5059" w:rsidRDefault="00FB61AE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 (</w:t>
            </w:r>
            <w:r w:rsidR="00D61CE0">
              <w:rPr>
                <w:rFonts w:ascii="Arial" w:hAnsi="Arial" w:cs="Arial"/>
              </w:rPr>
              <w:t>-0.48, -0.26)</w:t>
            </w:r>
          </w:p>
        </w:tc>
      </w:tr>
      <w:tr w:rsidR="0072143C" w:rsidRPr="00FA5059" w14:paraId="427D1777" w14:textId="77777777" w:rsidTr="00AD7379">
        <w:tc>
          <w:tcPr>
            <w:tcW w:w="1431" w:type="dxa"/>
            <w:vAlign w:val="center"/>
          </w:tcPr>
          <w:p w14:paraId="1E7405F9" w14:textId="77777777" w:rsidR="003E6294" w:rsidRPr="00FA5059" w:rsidRDefault="003E6294" w:rsidP="00AD7379">
            <w:pPr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Gestational Age</w:t>
            </w:r>
          </w:p>
        </w:tc>
        <w:tc>
          <w:tcPr>
            <w:tcW w:w="2351" w:type="dxa"/>
            <w:vAlign w:val="center"/>
          </w:tcPr>
          <w:p w14:paraId="6415F24E" w14:textId="25202910" w:rsidR="003E6294" w:rsidRPr="00FA5059" w:rsidRDefault="003663BD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 (-0.19, 0.02)</w:t>
            </w:r>
          </w:p>
        </w:tc>
        <w:tc>
          <w:tcPr>
            <w:tcW w:w="2347" w:type="dxa"/>
            <w:vAlign w:val="center"/>
          </w:tcPr>
          <w:p w14:paraId="38FD73CD" w14:textId="15E292DE" w:rsidR="003E6294" w:rsidRPr="00FA5059" w:rsidRDefault="00333FCE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(-0.04, 0.18)</w:t>
            </w:r>
          </w:p>
        </w:tc>
        <w:tc>
          <w:tcPr>
            <w:tcW w:w="2351" w:type="dxa"/>
            <w:vAlign w:val="center"/>
          </w:tcPr>
          <w:p w14:paraId="6E5054AA" w14:textId="09B94F93" w:rsidR="003E6294" w:rsidRPr="00FA5059" w:rsidRDefault="00C1384B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(0.10, 0.22)</w:t>
            </w:r>
          </w:p>
        </w:tc>
        <w:tc>
          <w:tcPr>
            <w:tcW w:w="2351" w:type="dxa"/>
            <w:vAlign w:val="center"/>
          </w:tcPr>
          <w:p w14:paraId="1ACCEBC1" w14:textId="4341FAFF" w:rsidR="003E6294" w:rsidRPr="00FA5059" w:rsidRDefault="006303C8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(0.17, 0.25)</w:t>
            </w:r>
          </w:p>
        </w:tc>
      </w:tr>
      <w:tr w:rsidR="003E6294" w:rsidRPr="00FA5059" w14:paraId="572E922F" w14:textId="77777777" w:rsidTr="00AD7379">
        <w:tc>
          <w:tcPr>
            <w:tcW w:w="1431" w:type="dxa"/>
            <w:vAlign w:val="center"/>
          </w:tcPr>
          <w:p w14:paraId="4D94E409" w14:textId="6F7DCE6D" w:rsidR="003E6294" w:rsidRPr="00FA5059" w:rsidRDefault="0072143C" w:rsidP="00AD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 s</w:t>
            </w:r>
            <w:r w:rsidR="007116AC">
              <w:rPr>
                <w:rFonts w:ascii="Arial" w:hAnsi="Arial" w:cs="Arial"/>
              </w:rPr>
              <w:t>moking</w:t>
            </w:r>
          </w:p>
        </w:tc>
        <w:tc>
          <w:tcPr>
            <w:tcW w:w="2351" w:type="dxa"/>
            <w:vAlign w:val="center"/>
          </w:tcPr>
          <w:p w14:paraId="63FD1066" w14:textId="4F91BCA5" w:rsidR="003E6294" w:rsidRPr="00FA5059" w:rsidRDefault="006C45D6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7 (</w:t>
            </w:r>
            <w:r w:rsidR="000965DA">
              <w:rPr>
                <w:rFonts w:ascii="Arial" w:hAnsi="Arial" w:cs="Arial"/>
              </w:rPr>
              <w:t>-1.71, 0.31)</w:t>
            </w:r>
          </w:p>
        </w:tc>
        <w:tc>
          <w:tcPr>
            <w:tcW w:w="2347" w:type="dxa"/>
            <w:vAlign w:val="center"/>
          </w:tcPr>
          <w:p w14:paraId="7E6AFECE" w14:textId="5363E5E4" w:rsidR="003E6294" w:rsidRPr="00FA5059" w:rsidRDefault="00FE6F67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(-0.13, 0.73)</w:t>
            </w:r>
          </w:p>
        </w:tc>
        <w:tc>
          <w:tcPr>
            <w:tcW w:w="2351" w:type="dxa"/>
            <w:vAlign w:val="center"/>
          </w:tcPr>
          <w:p w14:paraId="69BE184C" w14:textId="56D858F3" w:rsidR="003E6294" w:rsidRPr="00FA5059" w:rsidRDefault="001D0CED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-0.14, 0.15)</w:t>
            </w:r>
          </w:p>
        </w:tc>
        <w:tc>
          <w:tcPr>
            <w:tcW w:w="2351" w:type="dxa"/>
            <w:vAlign w:val="center"/>
          </w:tcPr>
          <w:p w14:paraId="3CB7185E" w14:textId="2F173EF4" w:rsidR="003E6294" w:rsidRPr="00FA5059" w:rsidRDefault="00090BFB" w:rsidP="00FB76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 (-0.22, 0.12)</w:t>
            </w:r>
          </w:p>
        </w:tc>
      </w:tr>
    </w:tbl>
    <w:p w14:paraId="1B0786BC" w14:textId="77777777" w:rsidR="003E6294" w:rsidRDefault="003E6294" w:rsidP="003E6294"/>
    <w:p w14:paraId="2D8981A4" w14:textId="3E04AAFA" w:rsidR="003E6294" w:rsidRDefault="00594069" w:rsidP="003E6294">
      <w:pPr>
        <w:pStyle w:val="ListParagraph"/>
        <w:numPr>
          <w:ilvl w:val="0"/>
          <w:numId w:val="1"/>
        </w:numPr>
      </w:pPr>
      <w:r>
        <w:t>M</w:t>
      </w:r>
      <w:r w:rsidRPr="00594069">
        <w:t>aternal psychological factors</w:t>
      </w:r>
    </w:p>
    <w:tbl>
      <w:tblPr>
        <w:tblStyle w:val="TableGrid"/>
        <w:tblW w:w="10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2294"/>
        <w:gridCol w:w="2291"/>
        <w:gridCol w:w="2294"/>
        <w:gridCol w:w="2294"/>
      </w:tblGrid>
      <w:tr w:rsidR="009D5A30" w:rsidRPr="00FA5059" w14:paraId="3EB55298" w14:textId="77777777" w:rsidTr="0065478A"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C3FF" w14:textId="77777777" w:rsidR="005259E7" w:rsidRPr="00FA5059" w:rsidRDefault="005259E7" w:rsidP="0065478A">
            <w:pPr>
              <w:rPr>
                <w:rFonts w:ascii="Arial" w:hAnsi="Arial" w:cs="Arial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1DD95" w14:textId="77777777" w:rsidR="005259E7" w:rsidRPr="00FA5059" w:rsidRDefault="005259E7" w:rsidP="0099128C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2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E9610" w14:textId="77777777" w:rsidR="005259E7" w:rsidRPr="00FA5059" w:rsidRDefault="005259E7" w:rsidP="0099128C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4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FC419" w14:textId="77777777" w:rsidR="005259E7" w:rsidRPr="00FA5059" w:rsidRDefault="005259E7" w:rsidP="0099128C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5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2B638" w14:textId="77777777" w:rsidR="005259E7" w:rsidRPr="00FA5059" w:rsidRDefault="005259E7" w:rsidP="0099128C">
            <w:pPr>
              <w:jc w:val="center"/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P </w:t>
            </w:r>
            <w:r w:rsidRPr="00FA5059">
              <w:rPr>
                <w:rFonts w:ascii="Arial" w:hAnsi="Arial" w:cs="Arial"/>
              </w:rPr>
              <w:t>6</w:t>
            </w:r>
          </w:p>
        </w:tc>
      </w:tr>
      <w:tr w:rsidR="009D5A30" w:rsidRPr="00FA5059" w14:paraId="747A2536" w14:textId="77777777" w:rsidTr="0065478A"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D2E594D" w14:textId="77777777" w:rsidR="005259E7" w:rsidRPr="00FA5059" w:rsidRDefault="005259E7" w:rsidP="0065478A">
            <w:pPr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Opioid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0624AEC6" w14:textId="04F30CDB" w:rsidR="005259E7" w:rsidRPr="00FA5059" w:rsidRDefault="001C09BB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(0.26, 0.65)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4851A690" w14:textId="3B5E571D" w:rsidR="005259E7" w:rsidRPr="00FA5059" w:rsidRDefault="002C7275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(</w:t>
            </w:r>
            <w:r w:rsidR="00F54E61">
              <w:rPr>
                <w:rFonts w:ascii="Arial" w:hAnsi="Arial" w:cs="Arial"/>
              </w:rPr>
              <w:t>0.32, 0.74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7F6FCAD5" w14:textId="72AF30FB" w:rsidR="005259E7" w:rsidRPr="00FA5059" w:rsidRDefault="00466D90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 (-0.58, -0.15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7EC55C7D" w14:textId="4E6F3A5B" w:rsidR="005259E7" w:rsidRPr="00FA5059" w:rsidRDefault="001376DA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 (-0.47, -0.30)</w:t>
            </w:r>
          </w:p>
        </w:tc>
      </w:tr>
      <w:tr w:rsidR="009D5A30" w:rsidRPr="00FA5059" w14:paraId="68F08BE9" w14:textId="77777777" w:rsidTr="0065478A">
        <w:tc>
          <w:tcPr>
            <w:tcW w:w="1431" w:type="dxa"/>
            <w:vAlign w:val="center"/>
          </w:tcPr>
          <w:p w14:paraId="0CF287EC" w14:textId="77777777" w:rsidR="005259E7" w:rsidRPr="00FA5059" w:rsidRDefault="005259E7" w:rsidP="0065478A">
            <w:pPr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Male</w:t>
            </w:r>
          </w:p>
        </w:tc>
        <w:tc>
          <w:tcPr>
            <w:tcW w:w="2351" w:type="dxa"/>
            <w:vAlign w:val="center"/>
          </w:tcPr>
          <w:p w14:paraId="4F553396" w14:textId="0419B123" w:rsidR="005259E7" w:rsidRPr="00FA5059" w:rsidRDefault="00232360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 (-0.66, -0.13)</w:t>
            </w:r>
          </w:p>
        </w:tc>
        <w:tc>
          <w:tcPr>
            <w:tcW w:w="2347" w:type="dxa"/>
            <w:vAlign w:val="center"/>
          </w:tcPr>
          <w:p w14:paraId="12A8ECF1" w14:textId="617FA55F" w:rsidR="005259E7" w:rsidRPr="00FA5059" w:rsidRDefault="00DB11D2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9 (</w:t>
            </w:r>
            <w:r w:rsidR="000179F2">
              <w:rPr>
                <w:rFonts w:ascii="Arial" w:hAnsi="Arial" w:cs="Arial"/>
              </w:rPr>
              <w:t>-0.67, -0.30)</w:t>
            </w:r>
          </w:p>
        </w:tc>
        <w:tc>
          <w:tcPr>
            <w:tcW w:w="2351" w:type="dxa"/>
            <w:vAlign w:val="center"/>
          </w:tcPr>
          <w:p w14:paraId="75969F28" w14:textId="616BD3F4" w:rsidR="005259E7" w:rsidRPr="00FA5059" w:rsidRDefault="00D75984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 (-0.65, -0.12)</w:t>
            </w:r>
          </w:p>
        </w:tc>
        <w:tc>
          <w:tcPr>
            <w:tcW w:w="2351" w:type="dxa"/>
            <w:vAlign w:val="center"/>
          </w:tcPr>
          <w:p w14:paraId="2E64B7EB" w14:textId="6C3722CE" w:rsidR="005259E7" w:rsidRPr="00FA5059" w:rsidRDefault="00F0715F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 (-0.46, -0.26)</w:t>
            </w:r>
          </w:p>
        </w:tc>
      </w:tr>
      <w:tr w:rsidR="009D5A30" w:rsidRPr="00FA5059" w14:paraId="5443E91A" w14:textId="77777777" w:rsidTr="0065478A">
        <w:tc>
          <w:tcPr>
            <w:tcW w:w="1431" w:type="dxa"/>
            <w:vAlign w:val="center"/>
          </w:tcPr>
          <w:p w14:paraId="6F3445CE" w14:textId="77777777" w:rsidR="005259E7" w:rsidRPr="00FA5059" w:rsidRDefault="005259E7" w:rsidP="0065478A">
            <w:pPr>
              <w:rPr>
                <w:rFonts w:ascii="Arial" w:hAnsi="Arial" w:cs="Arial"/>
              </w:rPr>
            </w:pPr>
            <w:r w:rsidRPr="00FA5059">
              <w:rPr>
                <w:rFonts w:ascii="Arial" w:hAnsi="Arial" w:cs="Arial"/>
              </w:rPr>
              <w:t>Gestational Age</w:t>
            </w:r>
          </w:p>
        </w:tc>
        <w:tc>
          <w:tcPr>
            <w:tcW w:w="2351" w:type="dxa"/>
            <w:vAlign w:val="center"/>
          </w:tcPr>
          <w:p w14:paraId="4366D9B6" w14:textId="4E3595EB" w:rsidR="005259E7" w:rsidRPr="00FA5059" w:rsidRDefault="00A656E2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 (-0.17, 0.03)</w:t>
            </w:r>
          </w:p>
        </w:tc>
        <w:tc>
          <w:tcPr>
            <w:tcW w:w="2347" w:type="dxa"/>
            <w:vAlign w:val="center"/>
          </w:tcPr>
          <w:p w14:paraId="5BBAE7EB" w14:textId="59589863" w:rsidR="005259E7" w:rsidRPr="00FA5059" w:rsidRDefault="00994131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(-0.05, 0.19)</w:t>
            </w:r>
          </w:p>
        </w:tc>
        <w:tc>
          <w:tcPr>
            <w:tcW w:w="2351" w:type="dxa"/>
            <w:vAlign w:val="center"/>
          </w:tcPr>
          <w:p w14:paraId="2C60032E" w14:textId="00232D05" w:rsidR="005259E7" w:rsidRPr="00FA5059" w:rsidRDefault="006E6C45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(</w:t>
            </w:r>
            <w:r w:rsidR="006371A2">
              <w:rPr>
                <w:rFonts w:ascii="Arial" w:hAnsi="Arial" w:cs="Arial"/>
              </w:rPr>
              <w:t>0.08, 0.20)</w:t>
            </w:r>
          </w:p>
        </w:tc>
        <w:tc>
          <w:tcPr>
            <w:tcW w:w="2351" w:type="dxa"/>
            <w:vAlign w:val="center"/>
          </w:tcPr>
          <w:p w14:paraId="7A66C942" w14:textId="1272E1A3" w:rsidR="005259E7" w:rsidRPr="00FA5059" w:rsidRDefault="005F4626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(0.17, 0.23)</w:t>
            </w:r>
          </w:p>
        </w:tc>
      </w:tr>
      <w:tr w:rsidR="00351903" w:rsidRPr="00FA5059" w14:paraId="7687F365" w14:textId="77777777" w:rsidTr="0065478A">
        <w:tc>
          <w:tcPr>
            <w:tcW w:w="1431" w:type="dxa"/>
            <w:vAlign w:val="center"/>
          </w:tcPr>
          <w:p w14:paraId="4C527BA9" w14:textId="0488A5C1" w:rsidR="005259E7" w:rsidRPr="00FA5059" w:rsidRDefault="00594069" w:rsidP="00654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594069">
              <w:rPr>
                <w:rFonts w:ascii="Arial" w:hAnsi="Arial" w:cs="Arial"/>
              </w:rPr>
              <w:t>aternal psychological factors</w:t>
            </w:r>
          </w:p>
        </w:tc>
        <w:tc>
          <w:tcPr>
            <w:tcW w:w="2351" w:type="dxa"/>
            <w:vAlign w:val="center"/>
          </w:tcPr>
          <w:p w14:paraId="135EEDD8" w14:textId="74BF18A0" w:rsidR="005259E7" w:rsidRPr="00FA5059" w:rsidRDefault="006C6866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(</w:t>
            </w:r>
            <w:r w:rsidR="005D43FB">
              <w:rPr>
                <w:rFonts w:ascii="Arial" w:hAnsi="Arial" w:cs="Arial"/>
              </w:rPr>
              <w:t>-0.21, 0.97)</w:t>
            </w:r>
          </w:p>
        </w:tc>
        <w:tc>
          <w:tcPr>
            <w:tcW w:w="2347" w:type="dxa"/>
            <w:vAlign w:val="center"/>
          </w:tcPr>
          <w:p w14:paraId="3BD73D14" w14:textId="2A6B5C47" w:rsidR="005259E7" w:rsidRPr="00FA5059" w:rsidRDefault="008A3408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 (-0.36, 0.29)</w:t>
            </w:r>
          </w:p>
        </w:tc>
        <w:tc>
          <w:tcPr>
            <w:tcW w:w="2351" w:type="dxa"/>
            <w:vAlign w:val="center"/>
          </w:tcPr>
          <w:p w14:paraId="4B4EF84A" w14:textId="41E62BAF" w:rsidR="005259E7" w:rsidRPr="00FA5059" w:rsidRDefault="00A427EF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 (-0.28, -0.01)</w:t>
            </w:r>
          </w:p>
        </w:tc>
        <w:tc>
          <w:tcPr>
            <w:tcW w:w="2351" w:type="dxa"/>
            <w:vAlign w:val="center"/>
          </w:tcPr>
          <w:p w14:paraId="2F98086C" w14:textId="1829C028" w:rsidR="005259E7" w:rsidRPr="00FA5059" w:rsidRDefault="0086517F" w:rsidP="009912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 (-0.24, -0.01)</w:t>
            </w:r>
          </w:p>
        </w:tc>
      </w:tr>
    </w:tbl>
    <w:p w14:paraId="26080A0F" w14:textId="77777777" w:rsidR="00594069" w:rsidRDefault="00594069" w:rsidP="00594069"/>
    <w:p w14:paraId="3E9FB42A" w14:textId="48EFE9EF" w:rsidR="00594069" w:rsidRDefault="00594069" w:rsidP="00594069">
      <w:r>
        <w:t xml:space="preserve">Note: Estimated model coefficient and 95% confidence interval from 500 bootstrap samples in the CAP regression model for the subnetworks with a significant difference between opioid exposed infants and controls. </w:t>
      </w:r>
      <w:r w:rsidR="000A2328">
        <w:t xml:space="preserve">Intra-network connectivity is the dependent variable. The primary independent variable of interest is the </w:t>
      </w:r>
      <w:r w:rsidR="000A2328" w:rsidRPr="007C3D8E">
        <w:t>prenatal opioid exposure</w:t>
      </w:r>
      <w:r w:rsidR="000A2328">
        <w:t>. We adjusted for rest of</w:t>
      </w:r>
      <w:r w:rsidR="000A2328">
        <w:t xml:space="preserve"> the independent variables </w:t>
      </w:r>
      <w:r w:rsidR="000A2328">
        <w:t xml:space="preserve">- </w:t>
      </w:r>
      <w:r w:rsidR="000A2328" w:rsidRPr="007C3D8E">
        <w:t>sex, gestational age, and (a) maternal smoking/(b) maternal psychological factors</w:t>
      </w:r>
      <w:r w:rsidR="000A2328">
        <w:t xml:space="preserve"> by including them in the regression model. </w:t>
      </w:r>
      <w:r w:rsidR="000A2328">
        <w:t xml:space="preserve">The table </w:t>
      </w:r>
      <w:r w:rsidR="000A2328">
        <w:t>provides</w:t>
      </w:r>
      <w:r w:rsidR="000A2328">
        <w:t xml:space="preserve"> the estimated coefficient of these variables.</w:t>
      </w:r>
    </w:p>
    <w:p w14:paraId="4130FB04" w14:textId="0F1A993B" w:rsidR="00C95D19" w:rsidRDefault="00C95D19" w:rsidP="00594069"/>
    <w:p w14:paraId="322C44F8" w14:textId="675EBE73" w:rsidR="00C95D19" w:rsidRDefault="00C95D19" w:rsidP="00594069"/>
    <w:p w14:paraId="0F20D0AE" w14:textId="77777777" w:rsidR="000A2328" w:rsidRDefault="000A2328"/>
    <w:sectPr w:rsidR="000A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6575C3"/>
    <w:multiLevelType w:val="hybridMultilevel"/>
    <w:tmpl w:val="A288BB06"/>
    <w:lvl w:ilvl="0" w:tplc="7C0080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94"/>
    <w:rsid w:val="000179F2"/>
    <w:rsid w:val="00090BFB"/>
    <w:rsid w:val="000965DA"/>
    <w:rsid w:val="000A2328"/>
    <w:rsid w:val="001116C5"/>
    <w:rsid w:val="001376DA"/>
    <w:rsid w:val="001446EE"/>
    <w:rsid w:val="00147805"/>
    <w:rsid w:val="00172FCD"/>
    <w:rsid w:val="001B404C"/>
    <w:rsid w:val="001C09BB"/>
    <w:rsid w:val="001D0CED"/>
    <w:rsid w:val="00232360"/>
    <w:rsid w:val="0023699C"/>
    <w:rsid w:val="002C7275"/>
    <w:rsid w:val="00312E64"/>
    <w:rsid w:val="00333FCE"/>
    <w:rsid w:val="00351903"/>
    <w:rsid w:val="00357C12"/>
    <w:rsid w:val="003663BD"/>
    <w:rsid w:val="003E6294"/>
    <w:rsid w:val="00466D90"/>
    <w:rsid w:val="005259E7"/>
    <w:rsid w:val="00594069"/>
    <w:rsid w:val="005D43FB"/>
    <w:rsid w:val="005F4626"/>
    <w:rsid w:val="006303C8"/>
    <w:rsid w:val="006365F3"/>
    <w:rsid w:val="006371A2"/>
    <w:rsid w:val="00652C65"/>
    <w:rsid w:val="0065478A"/>
    <w:rsid w:val="00681CAC"/>
    <w:rsid w:val="006C45D6"/>
    <w:rsid w:val="006C6866"/>
    <w:rsid w:val="006E6C45"/>
    <w:rsid w:val="007116AC"/>
    <w:rsid w:val="0072143C"/>
    <w:rsid w:val="007C3D8E"/>
    <w:rsid w:val="0086517F"/>
    <w:rsid w:val="008A3408"/>
    <w:rsid w:val="008B1348"/>
    <w:rsid w:val="00981E0D"/>
    <w:rsid w:val="0099128C"/>
    <w:rsid w:val="00994131"/>
    <w:rsid w:val="009D5A30"/>
    <w:rsid w:val="00A427EF"/>
    <w:rsid w:val="00A656E2"/>
    <w:rsid w:val="00AD7379"/>
    <w:rsid w:val="00B6510E"/>
    <w:rsid w:val="00BC46C6"/>
    <w:rsid w:val="00C123F0"/>
    <w:rsid w:val="00C1384B"/>
    <w:rsid w:val="00C95D19"/>
    <w:rsid w:val="00CA4C23"/>
    <w:rsid w:val="00CD705A"/>
    <w:rsid w:val="00D46866"/>
    <w:rsid w:val="00D61CE0"/>
    <w:rsid w:val="00D75984"/>
    <w:rsid w:val="00DB11D2"/>
    <w:rsid w:val="00E67D05"/>
    <w:rsid w:val="00E925AD"/>
    <w:rsid w:val="00F0715F"/>
    <w:rsid w:val="00F34A54"/>
    <w:rsid w:val="00F54E61"/>
    <w:rsid w:val="00F93929"/>
    <w:rsid w:val="00FB61AE"/>
    <w:rsid w:val="00FB763A"/>
    <w:rsid w:val="00FE17D8"/>
    <w:rsid w:val="00FE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35120"/>
  <w15:chartTrackingRefBased/>
  <w15:docId w15:val="{AA6515C5-0C18-1645-A722-0074734DC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6294"/>
    <w:pPr>
      <w:ind w:left="720"/>
      <w:contextualSpacing/>
    </w:pPr>
  </w:style>
  <w:style w:type="table" w:styleId="TableGrid">
    <w:name w:val="Table Grid"/>
    <w:basedOn w:val="TableNormal"/>
    <w:uiPriority w:val="39"/>
    <w:rsid w:val="003E6294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</dc:creator>
  <cp:keywords/>
  <dc:description/>
  <cp:lastModifiedBy>Radhakrishnan, Rupa</cp:lastModifiedBy>
  <cp:revision>5</cp:revision>
  <dcterms:created xsi:type="dcterms:W3CDTF">2022-02-02T02:47:00Z</dcterms:created>
  <dcterms:modified xsi:type="dcterms:W3CDTF">2022-02-06T02:47:00Z</dcterms:modified>
</cp:coreProperties>
</file>